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C30B06" w14:textId="77777777" w:rsidR="00AC5BE7" w:rsidRPr="009748CD" w:rsidRDefault="00AC5BE7" w:rsidP="00AC5BE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0262455"/>
      <w:r>
        <w:rPr>
          <w:rFonts w:ascii="Times New Roman" w:hAnsi="Times New Roman" w:cs="Times New Roman"/>
          <w:b/>
          <w:sz w:val="24"/>
          <w:szCs w:val="24"/>
        </w:rPr>
        <w:t xml:space="preserve">S6 </w:t>
      </w:r>
      <w:r w:rsidRPr="009748CD">
        <w:rPr>
          <w:rFonts w:ascii="Times New Roman" w:hAnsi="Times New Roman" w:cs="Times New Roman"/>
          <w:b/>
          <w:sz w:val="24"/>
          <w:szCs w:val="24"/>
        </w:rPr>
        <w:t>Table. Top 10 genes induced and repressed by T</w:t>
      </w:r>
      <w:r w:rsidRPr="009748CD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9748CD">
        <w:rPr>
          <w:rFonts w:ascii="Times New Roman" w:hAnsi="Times New Roman" w:cs="Times New Roman"/>
          <w:b/>
          <w:sz w:val="24"/>
          <w:szCs w:val="24"/>
        </w:rPr>
        <w:t xml:space="preserve"> + CORT</w:t>
      </w:r>
    </w:p>
    <w:tbl>
      <w:tblPr>
        <w:tblW w:w="72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536"/>
        <w:gridCol w:w="1560"/>
        <w:gridCol w:w="1559"/>
      </w:tblGrid>
      <w:tr w:rsidR="00AC5BE7" w:rsidRPr="005043C8" w14:paraId="575147C8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bookmarkEnd w:id="0"/>
          <w:p w14:paraId="5C8AAAB6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</w:pPr>
            <w:r w:rsidRPr="005043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>SYMBOL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EC3F789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PH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 xml:space="preserve"> Fold Chang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FC206E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</w:pPr>
            <w:r w:rsidRPr="005043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>CORT Fold Chang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74F7C0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</w:pPr>
            <w:r w:rsidRPr="005043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>T</w:t>
            </w:r>
            <w:r w:rsidRPr="005043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PH"/>
              </w:rPr>
              <w:t>3</w:t>
            </w:r>
            <w:r w:rsidRPr="005043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 xml:space="preserve"> + CORT Fold Change</w:t>
            </w:r>
          </w:p>
        </w:tc>
      </w:tr>
      <w:tr w:rsidR="00AC5BE7" w:rsidRPr="005043C8" w14:paraId="5F3555E0" w14:textId="77777777" w:rsidTr="003B62EE">
        <w:trPr>
          <w:trHeight w:val="287"/>
        </w:trPr>
        <w:tc>
          <w:tcPr>
            <w:tcW w:w="7202" w:type="dxa"/>
            <w:gridSpan w:val="4"/>
            <w:shd w:val="clear" w:color="auto" w:fill="auto"/>
            <w:noWrap/>
            <w:vAlign w:val="bottom"/>
          </w:tcPr>
          <w:p w14:paraId="643BA4FC" w14:textId="77777777" w:rsidR="00AC5BE7" w:rsidRPr="005043C8" w:rsidRDefault="00AC5BE7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>UP</w:t>
            </w:r>
          </w:p>
        </w:tc>
      </w:tr>
      <w:tr w:rsidR="00AC5BE7" w:rsidRPr="005043C8" w14:paraId="00B588F8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1C2C55A8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6108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Cyb561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6BDEDB5B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F921D48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7A2A4D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2</w:t>
            </w:r>
          </w:p>
        </w:tc>
      </w:tr>
      <w:tr w:rsidR="00AC5BE7" w:rsidRPr="005043C8" w14:paraId="74F5E0DB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4F544006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6108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Tsc22d3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6E290D48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7EF6610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2B44A8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</w:tr>
      <w:tr w:rsidR="00AC5BE7" w:rsidRPr="005043C8" w14:paraId="2FBC3A09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17C02D45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6108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Klf9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42955F59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777A468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EB2A22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</w:tr>
      <w:tr w:rsidR="00AC5BE7" w:rsidRPr="005043C8" w14:paraId="3E62A512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630B4362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6108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Pdk4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4224F7D2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F43F860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9C407D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</w:tr>
      <w:tr w:rsidR="00AC5BE7" w:rsidRPr="005043C8" w14:paraId="0C1C546B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69637D13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6108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Per1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28C2446E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FC7F379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4D435AE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</w:tr>
      <w:tr w:rsidR="00AC5BE7" w:rsidRPr="005043C8" w14:paraId="3240CA82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35DF3841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6108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Per2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4F7DF5F8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E521B90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F82F71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</w:tr>
      <w:tr w:rsidR="00AC5BE7" w:rsidRPr="005043C8" w14:paraId="2F74BEAE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7AA5A980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6108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Ear3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40649042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CFEF815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80421B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</w:tr>
      <w:tr w:rsidR="00AC5BE7" w:rsidRPr="005043C8" w14:paraId="59DDEAD9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2CC3EDE2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6108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Rn18s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7389B451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4D770A1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0884DD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</w:tr>
      <w:tr w:rsidR="00AC5BE7" w:rsidRPr="005043C8" w14:paraId="582C9D38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31877B7F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6108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Tas1r1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359989DC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E4A84C7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D4A78C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</w:tr>
      <w:tr w:rsidR="00AC5BE7" w:rsidRPr="005043C8" w14:paraId="5F037260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429854D2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6108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Map3k6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68FAD035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9126BE0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C15C6C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</w:tr>
      <w:tr w:rsidR="00AC5BE7" w:rsidRPr="005043C8" w14:paraId="33409BBB" w14:textId="77777777" w:rsidTr="003B62EE">
        <w:trPr>
          <w:trHeight w:val="287"/>
        </w:trPr>
        <w:tc>
          <w:tcPr>
            <w:tcW w:w="7202" w:type="dxa"/>
            <w:gridSpan w:val="4"/>
            <w:shd w:val="clear" w:color="auto" w:fill="auto"/>
            <w:noWrap/>
            <w:vAlign w:val="bottom"/>
          </w:tcPr>
          <w:p w14:paraId="2247B03B" w14:textId="77777777" w:rsidR="00AC5BE7" w:rsidRPr="00F65DB3" w:rsidRDefault="00AC5BE7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</w:pPr>
            <w:r w:rsidRPr="00F65D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>DOWN</w:t>
            </w:r>
          </w:p>
        </w:tc>
      </w:tr>
      <w:tr w:rsidR="00AC5BE7" w:rsidRPr="005043C8" w14:paraId="3CA553BC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50A315AC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6108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Phlda1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1B833EEE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511E2F7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3CE18A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AC5BE7" w:rsidRPr="005043C8" w14:paraId="31F32818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2D8A1CA7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6108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Ccl7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267A05D7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23ED469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F6788AD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AC5BE7" w:rsidRPr="005043C8" w14:paraId="3A406E2D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5855F2FD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6108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Sertad4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7457BEAE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53B1331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5C33EA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AC5BE7" w:rsidRPr="005043C8" w14:paraId="3D8BE87C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54CF89D7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6108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Ngfb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38E7E09C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2A0A2E7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9656C7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AC5BE7" w:rsidRPr="005043C8" w14:paraId="2426EE8B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3B62AEDF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6108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A630084D02Rik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53DB61F9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24A79CE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2FA057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AC5BE7" w:rsidRPr="005043C8" w14:paraId="5E0AF2A5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049A022C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6108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Aldh3a1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235203E4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C6BF442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48644D1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AC5BE7" w:rsidRPr="005043C8" w14:paraId="1043C141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650B935C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6108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Egr1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08210E16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726176A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5D2AE8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AC5BE7" w:rsidRPr="005043C8" w14:paraId="7447883F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12598C38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6108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Fgf7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1064FD44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D54C0AB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7024FC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AC5BE7" w:rsidRPr="005043C8" w14:paraId="0C8F201E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7742DBA2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6108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Vcam1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5AF0D4B4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41CEB29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7661B4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AC5BE7" w:rsidRPr="005043C8" w14:paraId="0582B7CC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69CFDDB0" w14:textId="77777777" w:rsidR="00AC5BE7" w:rsidRPr="005043C8" w:rsidRDefault="00AC5BE7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6108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Angptl4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66788B04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97A0FBD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BAA618" w14:textId="77777777" w:rsidR="00AC5BE7" w:rsidRPr="00C67190" w:rsidRDefault="00AC5BE7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</w:tbl>
    <w:p w14:paraId="7C247777" w14:textId="77777777" w:rsidR="007971E0" w:rsidRPr="00AC5BE7" w:rsidRDefault="007971E0" w:rsidP="00AC5BE7">
      <w:bookmarkStart w:id="1" w:name="_GoBack"/>
      <w:bookmarkEnd w:id="1"/>
    </w:p>
    <w:sectPr w:rsidR="007971E0" w:rsidRPr="00AC5B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39"/>
    <w:rsid w:val="00255D96"/>
    <w:rsid w:val="00410D4C"/>
    <w:rsid w:val="007971E0"/>
    <w:rsid w:val="00AC5BE7"/>
    <w:rsid w:val="00B9133D"/>
    <w:rsid w:val="00C33F61"/>
    <w:rsid w:val="00EA4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A55CB"/>
  <w15:chartTrackingRefBased/>
  <w15:docId w15:val="{BD7DDD56-2E60-4EF4-8FEE-F5A071424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B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4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zekiel Espina</dc:creator>
  <cp:keywords/>
  <dc:description/>
  <cp:lastModifiedBy>Jose Ezekiel Espina</cp:lastModifiedBy>
  <cp:revision>2</cp:revision>
  <dcterms:created xsi:type="dcterms:W3CDTF">2019-07-18T05:36:00Z</dcterms:created>
  <dcterms:modified xsi:type="dcterms:W3CDTF">2019-07-18T05:36:00Z</dcterms:modified>
</cp:coreProperties>
</file>